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2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10"/>
        <w:gridCol w:w="1734"/>
        <w:gridCol w:w="1260"/>
        <w:gridCol w:w="111"/>
        <w:gridCol w:w="1689"/>
        <w:gridCol w:w="66"/>
        <w:gridCol w:w="744"/>
        <w:gridCol w:w="96"/>
        <w:gridCol w:w="1074"/>
        <w:gridCol w:w="171"/>
        <w:gridCol w:w="819"/>
        <w:gridCol w:w="90"/>
        <w:gridCol w:w="630"/>
        <w:gridCol w:w="630"/>
      </w:tblGrid>
      <w:tr w:rsidR="0035434A" w:rsidRPr="002F61C5" w14:paraId="617BB7A8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292F50"/>
              <w:left w:val="single" w:sz="5" w:space="0" w:color="292F50"/>
              <w:bottom w:val="single" w:sz="5" w:space="0" w:color="292F50"/>
              <w:right w:val="single" w:sz="5" w:space="0" w:color="373F6B"/>
            </w:tcBorders>
            <w:shd w:val="clear" w:color="auto" w:fill="373F6B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714C98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34" w:type="dxa"/>
            <w:tcBorders>
              <w:top w:val="single" w:sz="5" w:space="0" w:color="292F50"/>
              <w:left w:val="single" w:sz="5" w:space="0" w:color="CCCCCC"/>
              <w:bottom w:val="single" w:sz="5" w:space="0" w:color="292F50"/>
              <w:right w:val="single" w:sz="5" w:space="0" w:color="373F6B"/>
            </w:tcBorders>
            <w:shd w:val="clear" w:color="auto" w:fill="373F6B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385330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FFFFFF"/>
                <w:sz w:val="24"/>
                <w:szCs w:val="24"/>
              </w:rPr>
              <w:t>Database</w:t>
            </w:r>
          </w:p>
        </w:tc>
        <w:tc>
          <w:tcPr>
            <w:tcW w:w="1260" w:type="dxa"/>
            <w:tcBorders>
              <w:top w:val="single" w:sz="5" w:space="0" w:color="292F50"/>
              <w:left w:val="single" w:sz="5" w:space="0" w:color="CCCCCC"/>
              <w:bottom w:val="single" w:sz="5" w:space="0" w:color="292F50"/>
              <w:right w:val="single" w:sz="5" w:space="0" w:color="373F6B"/>
            </w:tcBorders>
            <w:shd w:val="clear" w:color="auto" w:fill="373F6B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802DF8A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FFFFFF"/>
                <w:sz w:val="24"/>
                <w:szCs w:val="24"/>
              </w:rPr>
              <w:t>Study Type</w:t>
            </w:r>
          </w:p>
        </w:tc>
        <w:tc>
          <w:tcPr>
            <w:tcW w:w="1800" w:type="dxa"/>
            <w:gridSpan w:val="2"/>
            <w:tcBorders>
              <w:top w:val="single" w:sz="5" w:space="0" w:color="292F50"/>
              <w:left w:val="single" w:sz="5" w:space="0" w:color="CCCCCC"/>
              <w:bottom w:val="single" w:sz="5" w:space="0" w:color="292F50"/>
              <w:right w:val="single" w:sz="5" w:space="0" w:color="373F6B"/>
            </w:tcBorders>
            <w:shd w:val="clear" w:color="auto" w:fill="373F6B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146AF1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FFFFFF"/>
                <w:sz w:val="24"/>
                <w:szCs w:val="24"/>
              </w:rPr>
              <w:t>First author</w:t>
            </w:r>
          </w:p>
        </w:tc>
        <w:tc>
          <w:tcPr>
            <w:tcW w:w="810" w:type="dxa"/>
            <w:gridSpan w:val="2"/>
            <w:tcBorders>
              <w:top w:val="single" w:sz="5" w:space="0" w:color="292F50"/>
              <w:left w:val="single" w:sz="5" w:space="0" w:color="CCCCCC"/>
              <w:bottom w:val="single" w:sz="5" w:space="0" w:color="292F50"/>
              <w:right w:val="single" w:sz="5" w:space="0" w:color="373F6B"/>
            </w:tcBorders>
            <w:shd w:val="clear" w:color="auto" w:fill="373F6B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FB7C5D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FFFFFF"/>
                <w:sz w:val="24"/>
                <w:szCs w:val="24"/>
              </w:rPr>
              <w:t>Year</w:t>
            </w:r>
          </w:p>
        </w:tc>
        <w:tc>
          <w:tcPr>
            <w:tcW w:w="1170" w:type="dxa"/>
            <w:gridSpan w:val="2"/>
            <w:tcBorders>
              <w:top w:val="single" w:sz="5" w:space="0" w:color="292F50"/>
              <w:left w:val="single" w:sz="5" w:space="0" w:color="CCCCCC"/>
              <w:bottom w:val="single" w:sz="5" w:space="0" w:color="292F50"/>
              <w:right w:val="single" w:sz="5" w:space="0" w:color="373F6B"/>
            </w:tcBorders>
            <w:shd w:val="clear" w:color="auto" w:fill="373F6B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82EBE8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FFFFFF"/>
                <w:sz w:val="24"/>
                <w:szCs w:val="24"/>
              </w:rPr>
              <w:t>Country</w:t>
            </w:r>
          </w:p>
        </w:tc>
        <w:tc>
          <w:tcPr>
            <w:tcW w:w="990" w:type="dxa"/>
            <w:gridSpan w:val="2"/>
            <w:tcBorders>
              <w:top w:val="single" w:sz="5" w:space="0" w:color="292F50"/>
              <w:left w:val="single" w:sz="5" w:space="0" w:color="CCCCCC"/>
              <w:bottom w:val="single" w:sz="5" w:space="0" w:color="292F50"/>
              <w:right w:val="single" w:sz="5" w:space="0" w:color="373F6B"/>
            </w:tcBorders>
            <w:shd w:val="clear" w:color="auto" w:fill="373F6B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450E61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FFFFFF"/>
                <w:sz w:val="24"/>
                <w:szCs w:val="24"/>
              </w:rPr>
              <w:t xml:space="preserve">Patient </w:t>
            </w:r>
          </w:p>
        </w:tc>
        <w:tc>
          <w:tcPr>
            <w:tcW w:w="720" w:type="dxa"/>
            <w:gridSpan w:val="2"/>
            <w:tcBorders>
              <w:top w:val="single" w:sz="5" w:space="0" w:color="292F50"/>
              <w:left w:val="single" w:sz="5" w:space="0" w:color="CCCCCC"/>
              <w:bottom w:val="single" w:sz="5" w:space="0" w:color="292F50"/>
              <w:right w:val="single" w:sz="5" w:space="0" w:color="373F6B"/>
            </w:tcBorders>
            <w:shd w:val="clear" w:color="auto" w:fill="373F6B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E97C30A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FFFFFF"/>
                <w:sz w:val="24"/>
                <w:szCs w:val="24"/>
              </w:rPr>
              <w:t>Age</w:t>
            </w:r>
          </w:p>
        </w:tc>
        <w:tc>
          <w:tcPr>
            <w:tcW w:w="630" w:type="dxa"/>
            <w:tcBorders>
              <w:top w:val="single" w:sz="5" w:space="0" w:color="292F50"/>
              <w:left w:val="single" w:sz="5" w:space="0" w:color="CCCCCC"/>
              <w:bottom w:val="single" w:sz="5" w:space="0" w:color="292F50"/>
              <w:right w:val="single" w:sz="5" w:space="0" w:color="292F50"/>
            </w:tcBorders>
            <w:shd w:val="clear" w:color="auto" w:fill="373F6B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F2249F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FFFFFF"/>
                <w:sz w:val="24"/>
                <w:szCs w:val="24"/>
              </w:rPr>
              <w:t>Sex</w:t>
            </w:r>
          </w:p>
        </w:tc>
      </w:tr>
      <w:tr w:rsidR="0035434A" w:rsidRPr="002F61C5" w14:paraId="54B47911" w14:textId="77777777" w:rsidTr="000101E3">
        <w:trPr>
          <w:trHeight w:val="492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24193DA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1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8D1FAA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A896DB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5432DA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Gupta A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D39F75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21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3D1AE0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Indi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E0D0C3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59B82F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53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9FCDCE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M</w:t>
            </w:r>
          </w:p>
        </w:tc>
      </w:tr>
      <w:tr w:rsidR="0035434A" w:rsidRPr="002F61C5" w14:paraId="0625EB5B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A955C8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F0AF78A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2C73CD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07566B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unha R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2F30C5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23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12D61D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ortugal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50F2EBA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280633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62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26A615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729B8EB7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7C2A8D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3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1D5504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F7652F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95ABCE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Kumar V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90CF62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6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14C1E0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Indi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028763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B4BF20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54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B8FB18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7BBCCBFC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4BF058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4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F44006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ED072F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DD8529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Swanton A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EE630C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9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FEABAD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Australi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B0E441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4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D57D1F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85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D1FE5B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4B04536C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4EA846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5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3E60EA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BCCEF1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FFD17B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Emrich I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B831FC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23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066983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Germany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AEA530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A80976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80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23D0C0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221259FD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001240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6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6CF4F6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A25BA6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46CA13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rakash B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67088E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21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63FDC6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Indi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AF846B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6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1BEDE9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82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26EDC9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M</w:t>
            </w:r>
          </w:p>
        </w:tc>
      </w:tr>
      <w:tr w:rsidR="0035434A" w:rsidRPr="002F61C5" w14:paraId="11615C0A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513089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7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63C6B5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6EF633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8BF0B8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Sinha S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42B0BC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21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26E6AF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Indi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10A51A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7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3EA8DC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68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84D87D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2511730D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F1494B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8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39938D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825A70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786AAF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Sharma R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459884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21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9CD7DE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US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B64FC8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8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C37FA8A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77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A936EE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0B72FEBB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9776DE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9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5BEEE0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8BEA9E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58A076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Berrio-Caicedo J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B4B8CA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22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C5FDB6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olombi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46FE39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9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37BF3E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74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5488DC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M</w:t>
            </w:r>
          </w:p>
        </w:tc>
      </w:tr>
      <w:tr w:rsidR="0035434A" w:rsidRPr="002F61C5" w14:paraId="0E156DE6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5A308B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10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A91A0C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FD1E5C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26819C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Korabathina</w:t>
            </w:r>
            <w:proofErr w:type="spellEnd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 xml:space="preserve"> R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EB2642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5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CB9ED9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US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3DD5CA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10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E384A7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56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08E4C6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M</w:t>
            </w:r>
          </w:p>
        </w:tc>
      </w:tr>
      <w:tr w:rsidR="0035434A" w:rsidRPr="002F61C5" w14:paraId="4AE71E1F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725D4AA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11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15C5BD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F3D32E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9D5DCC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apadoulas</w:t>
            </w:r>
            <w:proofErr w:type="spellEnd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 xml:space="preserve"> S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C83552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22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56655A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Greece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1F04F5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11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B1FAEF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83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989149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M</w:t>
            </w:r>
          </w:p>
        </w:tc>
      </w:tr>
      <w:tr w:rsidR="0035434A" w:rsidRPr="002F61C5" w14:paraId="608D63C2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F7B797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12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EF044F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291A28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815BC4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Tsiafoutis</w:t>
            </w:r>
            <w:proofErr w:type="spellEnd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 xml:space="preserve"> I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4E4234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20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F2ABCA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Greece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59331C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12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AEA399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82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6B172CA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M</w:t>
            </w:r>
          </w:p>
        </w:tc>
      </w:tr>
      <w:tr w:rsidR="0035434A" w:rsidRPr="002F61C5" w14:paraId="787FD724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B38E20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13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0448E4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113CC5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F92A0B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Samaranayake C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72D2D8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5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B39719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New Zealand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5C7488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13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936565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85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49BCFC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113F9510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B6D80F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14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2F8FAA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4B5266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48FCED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Maznyczka</w:t>
            </w:r>
            <w:proofErr w:type="spellEnd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 xml:space="preserve"> A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BFE93D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8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07BD1B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United Kingdom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9283A8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14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75B4FE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93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514FD2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343D2A80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F46318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15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2E6A9A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6088DC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133875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etersen J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0DB3D0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5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5C08F5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Spain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747717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15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AD7D36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81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4D681C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06E7B107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994325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16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55CE6AA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809C92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A77666A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Oliveira M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1A0CAA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23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08B097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Brasil</w:t>
            </w:r>
            <w:proofErr w:type="spellEnd"/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0F7C95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16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CF2F82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50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026ADD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M</w:t>
            </w:r>
          </w:p>
        </w:tc>
      </w:tr>
      <w:tr w:rsidR="0035434A" w:rsidRPr="002F61C5" w14:paraId="1D15EBB8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17F1B8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17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450F16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049B59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6C8378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acha H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A07368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8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1C2F01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US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E8219F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17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02A9B8A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67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D9DE2E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6DA3D0DD" w14:textId="77777777" w:rsidTr="000101E3">
        <w:trPr>
          <w:trHeight w:val="55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D00AFB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18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E629A7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7CD632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Retrospective study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D60F24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Lotan C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B3A9ED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1995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2EBDE1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Israel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DB4FA3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18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2F0F21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----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08446F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----</w:t>
            </w:r>
          </w:p>
        </w:tc>
      </w:tr>
      <w:tr w:rsidR="0035434A" w:rsidRPr="002F61C5" w14:paraId="18A85C3E" w14:textId="77777777" w:rsidTr="000101E3">
        <w:trPr>
          <w:trHeight w:val="55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090ABA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18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915939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BCCAA2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Retrospective study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5A7816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Lotan C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61BA52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1995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D9BC27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Israel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B809F1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19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063BDA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----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D704F8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----</w:t>
            </w:r>
          </w:p>
        </w:tc>
      </w:tr>
      <w:tr w:rsidR="0035434A" w:rsidRPr="002F61C5" w14:paraId="298434B2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DE77AB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lastRenderedPageBreak/>
              <w:t>19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45B56D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F1F047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3FC2AD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Alqahtani N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C0373F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24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B855F2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Saudi Arabi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69FC4B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A49814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83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0F09B5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M</w:t>
            </w:r>
          </w:p>
        </w:tc>
      </w:tr>
      <w:tr w:rsidR="0035434A" w:rsidRPr="002F61C5" w14:paraId="6AAE4034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FE64D3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12CC69A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DCBEA1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2E086F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Ghanavati</w:t>
            </w:r>
            <w:proofErr w:type="spellEnd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 xml:space="preserve"> R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AA783C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7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778654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Iran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0D14C4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1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867F53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32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7372C6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M</w:t>
            </w:r>
          </w:p>
        </w:tc>
      </w:tr>
      <w:tr w:rsidR="0035434A" w:rsidRPr="002F61C5" w14:paraId="402935D5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9E2093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1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F888CA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487A37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2965E0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Rafeh N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DA0FD1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2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419519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US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A5AF0B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2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DD2139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73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F468A0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48904615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80314A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2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93D2B0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AA99BB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7C891F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Mahanta D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495086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20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46F1B9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Indi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581A1E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3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92E04E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74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57EB26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M</w:t>
            </w:r>
          </w:p>
        </w:tc>
      </w:tr>
      <w:tr w:rsidR="0035434A" w:rsidRPr="002F61C5" w14:paraId="4FF1B246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1DD73D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3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7B1BB4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86A40C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series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F44C02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Hamid T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B8D780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2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D42A42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United Kingdom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0A0062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4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6197AA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83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A83737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2433F113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6510A5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3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E06561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42189D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series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5B112A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Hamid T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524A66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2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A11415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United Kingdom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304AB1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5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523FD8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80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0C0EC3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4BD5206D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7B4249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4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4ED9C8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A9A22A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62F80E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Babunashvili A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7713F3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7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E93E3C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Russi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A95E9E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6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43A83D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68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3E0381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M</w:t>
            </w:r>
          </w:p>
        </w:tc>
      </w:tr>
      <w:tr w:rsidR="0035434A" w:rsidRPr="002F61C5" w14:paraId="355AD082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A49CD6A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5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C5A30D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B10F0C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3F1535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Kiat J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C16023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20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361111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Singapore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DD96FE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7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9A6D4D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76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04154B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69FC7648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7FDECA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6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36BE1C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CC1BB4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F39814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Herold J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C218AB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1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DD4379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Germany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164BDB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8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0D01CD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----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AEEE60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----</w:t>
            </w:r>
          </w:p>
        </w:tc>
      </w:tr>
      <w:tr w:rsidR="0035434A" w:rsidRPr="002F61C5" w14:paraId="60AD90B8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552A83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7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F0BE35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61DD55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18DC4F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Bauer P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6CB171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4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840DC5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Germany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B52B8E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9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F8D071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65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0567AB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M</w:t>
            </w:r>
          </w:p>
        </w:tc>
      </w:tr>
      <w:tr w:rsidR="0035434A" w:rsidRPr="002F61C5" w14:paraId="519E7DFB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D95DA6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8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8E983E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1761BF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B1AE37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Wu L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19509D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9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DA6A2F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US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CC6CA4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30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14BCD7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75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415C11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1EF88B3D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853D71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9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370073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BD2A69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B4E039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Tsiafoutis</w:t>
            </w:r>
            <w:proofErr w:type="spellEnd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 xml:space="preserve"> I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AEC80A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8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E11A8B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Greece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681768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31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FACE5E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65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6FD502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M</w:t>
            </w:r>
          </w:p>
        </w:tc>
      </w:tr>
      <w:tr w:rsidR="0035434A" w:rsidRPr="002F61C5" w14:paraId="60639C3E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00256F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30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4CDFC5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D57916A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series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372859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alaparti</w:t>
            </w:r>
            <w:proofErr w:type="spellEnd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 xml:space="preserve"> R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B7BFC3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9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E88E98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Indi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573EEC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32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B9C497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65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5BB602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M</w:t>
            </w:r>
          </w:p>
        </w:tc>
      </w:tr>
      <w:tr w:rsidR="0035434A" w:rsidRPr="002F61C5" w14:paraId="022CF26C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86DD09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30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7E7F11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8180C9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series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DA6E60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alaparti</w:t>
            </w:r>
            <w:proofErr w:type="spellEnd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 xml:space="preserve"> R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6D35BC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9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575CFB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Indi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3AD9BA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33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63A4F0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74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5F5CFA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2BF249C5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15CD32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30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11D68A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0454F5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series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E02D4E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alaparti</w:t>
            </w:r>
            <w:proofErr w:type="spellEnd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 xml:space="preserve"> R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DADFF7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9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72DC9B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Indi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29FB99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34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49F75F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69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47EB4F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6626F447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904C7B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30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76E4CF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D8C3E6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series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842F3FA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alaparti</w:t>
            </w:r>
            <w:proofErr w:type="spellEnd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 xml:space="preserve"> R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B96695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9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4548FF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Indi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B24C52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35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CAB9C9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69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EA334A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24773018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F76484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31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7C052CA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834FEC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41FDC3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Williams P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54FC00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09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F85F5F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United Kingdom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13B3FB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36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907D73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79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CD78E3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0A6BFD87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B7CBC0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32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B46DC1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876665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141582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Mohamed M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2E062E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5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540214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United Kingdom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84A3C8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37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3019BD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85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FC3ED1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4C5371AD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BE9D9EA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33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559D6D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29431F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series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A4D1F6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Janus B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BBB84D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6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3E5248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oland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8B7D7E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38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FE309A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76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3F6C0E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331BBC4E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83CDB2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33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1B14BA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9B10F2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series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89E325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Janus B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7FD124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6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2B351A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oland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450A3B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39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4A6D13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86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EB439D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063DBB89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A13D5F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34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603AE6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646B18A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115A20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Suchon E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5F57E1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3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5F253B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oland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C82E29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40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43B4A1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85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195432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64482EDB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950293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lastRenderedPageBreak/>
              <w:t>35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349465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D1D70D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D7FE3F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Spence M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E5A5DF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09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BD3ACA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nad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292D63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41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631A0A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59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8ECECE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M</w:t>
            </w:r>
          </w:p>
        </w:tc>
      </w:tr>
      <w:tr w:rsidR="0035434A" w:rsidRPr="002F61C5" w14:paraId="33920C06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03A6D7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36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C8622E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0F5EC5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579433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Inan M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8154F6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1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4931C5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Turkey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AB4441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42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0A4656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65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DD29B0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M</w:t>
            </w:r>
          </w:p>
        </w:tc>
      </w:tr>
      <w:tr w:rsidR="0035434A" w:rsidRPr="002F61C5" w14:paraId="05BF4AA5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4E409AA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37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B537D2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CF5E69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09BEE0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olletti G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907146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24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FA5898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Belgium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C9AEEE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43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ECB86A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82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0F9AF1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M</w:t>
            </w:r>
          </w:p>
        </w:tc>
      </w:tr>
      <w:tr w:rsidR="0035434A" w:rsidRPr="002F61C5" w14:paraId="5FD2C5C1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69F596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38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A34E7D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AAEF88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series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580515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ollins N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6BD66B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2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B19B0A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Australi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39BB9E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44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837EA0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82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41AB65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0C5804B0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3F9714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38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37A92E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063261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series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6B8858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ollins N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FE7C26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2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91A610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Australi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40A3C4A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45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7B7B36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58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D6B66E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75A0C61E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7B89A1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38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FFB7EFA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E431FE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series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02AB35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ollins N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12DBCD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2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2B3119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Australi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AB7E87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46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C5DDFB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44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85B678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M</w:t>
            </w:r>
          </w:p>
        </w:tc>
      </w:tr>
      <w:tr w:rsidR="0035434A" w:rsidRPr="002F61C5" w14:paraId="34F4F125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3DD5FB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38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EACC74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5655DD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series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CCE98D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ollins N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CC93FE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2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FA445D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Australi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C17742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47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ACF3D4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61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B6FA40A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18CF6D23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3D3E64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38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3369A8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0D2C0E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series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03F169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ollins N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F51787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2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38650B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Australi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2D2F86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48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2919B8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66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707944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38895FB2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89AA44A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39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F9D9D2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CA294B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4302F7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uchi M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79A7D5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4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CC65B2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US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0A4A39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49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724B46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45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62946A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M</w:t>
            </w:r>
          </w:p>
        </w:tc>
      </w:tr>
      <w:tr w:rsidR="0035434A" w:rsidRPr="002F61C5" w14:paraId="478E888D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9290B6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40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6A6484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430976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72E083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Gallinoro</w:t>
            </w:r>
            <w:proofErr w:type="spellEnd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 xml:space="preserve"> E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BFD003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9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3FF061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Italy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99989B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50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244A71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84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ECA078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1A9BDD7B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2196BE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41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44D5F3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74AF38A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16DA2D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Iftikhar S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60CE44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9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79F41C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US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3AB470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51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CD0F2B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82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6FC5D8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6F918FF9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88C735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42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F31277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BC40B2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AEC81A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Alerhand</w:t>
            </w:r>
            <w:proofErr w:type="spellEnd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 xml:space="preserve"> S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E36BD2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8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502968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US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F56407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52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AF4EE2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57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1601EF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7489AC58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E4D28E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43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1274A6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B5D865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DF7914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Blasco A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D8DD45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05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518159A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Spain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801827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53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CF81BE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55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553379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M</w:t>
            </w:r>
          </w:p>
        </w:tc>
      </w:tr>
      <w:tr w:rsidR="0035434A" w:rsidRPr="002F61C5" w14:paraId="760704F4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0A5A72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44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E0A4E5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C6B80B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336FAE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Bhat T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F4334F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3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05406E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US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298B81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54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7DAEF5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80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51DDF2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05C54E04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655F56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45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AB47ED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9737CD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E89F3F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Molina-Lopez V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D602D3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21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DB4119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US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014A46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55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2F4D52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82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5A0D2D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M</w:t>
            </w:r>
          </w:p>
        </w:tc>
      </w:tr>
      <w:tr w:rsidR="0035434A" w:rsidRPr="002F61C5" w14:paraId="7BCA6AE1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D4E93A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46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A82948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E8900E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8F422B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Nykl</w:t>
            </w:r>
            <w:proofErr w:type="spellEnd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 xml:space="preserve"> R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8E491F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21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3BF544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zech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E118C4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56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23E464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60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A1AA8C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5EAF10A7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F73329A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47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168F0F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1F14EA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series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1645B5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Zegri</w:t>
            </w:r>
            <w:proofErr w:type="spellEnd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 xml:space="preserve"> I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210717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5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BDECFA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Spain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DD134A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57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DDCBAD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55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7F78B7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M</w:t>
            </w:r>
          </w:p>
        </w:tc>
      </w:tr>
      <w:tr w:rsidR="0035434A" w:rsidRPr="002F61C5" w14:paraId="20B8B5DD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D1EB32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47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DCAD86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9DB973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series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844151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Zegri</w:t>
            </w:r>
            <w:proofErr w:type="spellEnd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 xml:space="preserve"> I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6EA92A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5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0084B4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Spain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93D01D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58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47D6D0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76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ACC753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M</w:t>
            </w:r>
          </w:p>
        </w:tc>
      </w:tr>
      <w:tr w:rsidR="0035434A" w:rsidRPr="002F61C5" w14:paraId="7CF62F5D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925A9B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47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4EBACF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056518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series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A824F7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Zegri</w:t>
            </w:r>
            <w:proofErr w:type="spellEnd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 xml:space="preserve"> I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42F03D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5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AB200E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Spain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9D97C8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59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78C16D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79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456473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M</w:t>
            </w:r>
          </w:p>
        </w:tc>
      </w:tr>
      <w:tr w:rsidR="0035434A" w:rsidRPr="002F61C5" w14:paraId="1CDEDD0F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B83F9B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47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10F05B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85A43F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series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9ED834A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Zegri</w:t>
            </w:r>
            <w:proofErr w:type="spellEnd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 xml:space="preserve"> I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7D288B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5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2D2F43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Spain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1EF12B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60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BAD7CDA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88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99B7B8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M</w:t>
            </w:r>
          </w:p>
        </w:tc>
      </w:tr>
      <w:tr w:rsidR="0035434A" w:rsidRPr="002F61C5" w14:paraId="7785FABE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CD35B5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47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3632E9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EFEE32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series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35CD43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Zegri</w:t>
            </w:r>
            <w:proofErr w:type="spellEnd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 xml:space="preserve"> I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B4515C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5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461FD3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Spain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E3BF31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61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CEA41A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81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1E489C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3D7D7D9E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9F1435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48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7B1EF7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Scopus</w:t>
            </w:r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03CC0A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5B6F23A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onna</w:t>
            </w:r>
            <w:proofErr w:type="spellEnd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 xml:space="preserve"> P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67759B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23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BB96F4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US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3EE369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62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4B0B26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73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9B9870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M</w:t>
            </w:r>
          </w:p>
        </w:tc>
      </w:tr>
      <w:tr w:rsidR="0035434A" w:rsidRPr="002F61C5" w14:paraId="6CB7278A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248F61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49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4155BB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Scopus</w:t>
            </w:r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26D793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CD1049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mpbell S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9AA9A4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22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0ED8C2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New Zealand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4279A4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63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E55656A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74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D20570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M</w:t>
            </w:r>
          </w:p>
        </w:tc>
      </w:tr>
      <w:tr w:rsidR="0035434A" w:rsidRPr="002F61C5" w14:paraId="02C68079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974D95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lastRenderedPageBreak/>
              <w:t>50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2C289F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Scopus</w:t>
            </w:r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C348F4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769142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inxterhuis</w:t>
            </w:r>
            <w:proofErr w:type="spellEnd"/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 xml:space="preserve"> T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537A81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22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33928F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The Netherlands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2E6648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64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BAC4B9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71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BDDB06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M</w:t>
            </w:r>
          </w:p>
        </w:tc>
      </w:tr>
      <w:tr w:rsidR="0035434A" w:rsidRPr="002F61C5" w14:paraId="62839704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43B560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51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36053F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Scopus</w:t>
            </w:r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181FA2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26698B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Li Y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4FC6EB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21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32FD64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hin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D3BD79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65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BCB142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66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8D1C51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5AE562EE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D45581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52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851F3F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Scopus</w:t>
            </w:r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B09948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993457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Stecko W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1DE062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20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D9F116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Poland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A6AC92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66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DB4956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82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3D4198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6D30B69B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D11387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53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8AF748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Scopus</w:t>
            </w:r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E158C2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BAF51D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Sinha S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FE4A25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7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134C4A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Indi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06883B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67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4930AC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43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81087A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4E63919F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0DA473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54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0EA692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Google scholar</w:t>
            </w:r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BD035F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series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DB3FACA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Tosti R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CA8BC9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7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059042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US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201A86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68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4A58B5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83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DE0A69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1CF3667B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CD6656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54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7FC84F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Google scholar</w:t>
            </w:r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D86F20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series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D006DC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Tosti R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481618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7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288901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US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C0D17A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69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D5226B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72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3A3C61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6E7EF157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0AF356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54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CA09D8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Google scholar</w:t>
            </w:r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8C7966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series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BE2229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Tosti R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D56030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7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7BDF27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US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D0C76E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70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23B7A4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56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ECECC4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2FEB3323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6FD8FF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54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889C0A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Google scholar</w:t>
            </w:r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7B0245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series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B6F633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Tosti R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B3D283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7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43BAE0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US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0900E4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71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181459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61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7576C8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M</w:t>
            </w:r>
          </w:p>
        </w:tc>
      </w:tr>
      <w:tr w:rsidR="0035434A" w:rsidRPr="002F61C5" w14:paraId="2691B640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D15931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54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FB9B1B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Google scholar</w:t>
            </w:r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1E3FF8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series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2CE47CA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Tosti R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EA4EC3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7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807FAE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US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530B3A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72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869CC3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60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DCB2D32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M</w:t>
            </w:r>
          </w:p>
        </w:tc>
      </w:tr>
      <w:tr w:rsidR="0035434A" w:rsidRPr="002F61C5" w14:paraId="26A03657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F097C0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54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9E917E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Google scholar</w:t>
            </w:r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E45D0B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series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7646B8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Tosti R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27EB1BF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7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175EF1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USA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4610A4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73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9D370D4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77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F9C34B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60FE54A7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B516EDC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55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E16E42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Google scholar</w:t>
            </w:r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F3BC4A6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2F3E047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Kis M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0F00B0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21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3E4533A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Turkey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959B4AE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74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F6F8F9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175648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78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F6F8F9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F9E8FC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  <w:tr w:rsidR="0035434A" w:rsidRPr="002F61C5" w14:paraId="6AF31D8C" w14:textId="77777777" w:rsidTr="000101E3">
        <w:trPr>
          <w:trHeight w:val="315"/>
        </w:trPr>
        <w:tc>
          <w:tcPr>
            <w:tcW w:w="510" w:type="dxa"/>
            <w:tcBorders>
              <w:top w:val="single" w:sz="5" w:space="0" w:color="CCCCCC"/>
              <w:left w:val="single" w:sz="5" w:space="0" w:color="292F50"/>
              <w:bottom w:val="single" w:sz="5" w:space="0" w:color="292F50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8026D93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56</w:t>
            </w:r>
          </w:p>
        </w:tc>
        <w:tc>
          <w:tcPr>
            <w:tcW w:w="1734" w:type="dxa"/>
            <w:tcBorders>
              <w:top w:val="single" w:sz="5" w:space="0" w:color="CCCCCC"/>
              <w:left w:val="single" w:sz="5" w:space="0" w:color="CCCCCC"/>
              <w:bottom w:val="single" w:sz="5" w:space="0" w:color="292F50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0327140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Google Scholar</w:t>
            </w:r>
          </w:p>
        </w:tc>
        <w:tc>
          <w:tcPr>
            <w:tcW w:w="1371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292F50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A2F7DB8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Case report</w:t>
            </w:r>
          </w:p>
        </w:tc>
        <w:tc>
          <w:tcPr>
            <w:tcW w:w="175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292F50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AF6AAAD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Baris V</w:t>
            </w:r>
          </w:p>
        </w:tc>
        <w:tc>
          <w:tcPr>
            <w:tcW w:w="84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292F50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3FE767A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2016</w:t>
            </w:r>
          </w:p>
        </w:tc>
        <w:tc>
          <w:tcPr>
            <w:tcW w:w="1245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292F50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4141909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Turkey</w:t>
            </w:r>
          </w:p>
        </w:tc>
        <w:tc>
          <w:tcPr>
            <w:tcW w:w="909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292F50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2114BA1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75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292F50"/>
              <w:right w:val="single" w:sz="5" w:space="0" w:color="FFFFF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C8F45C5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73</w:t>
            </w:r>
          </w:p>
        </w:tc>
        <w:tc>
          <w:tcPr>
            <w:tcW w:w="630" w:type="dxa"/>
            <w:tcBorders>
              <w:top w:val="single" w:sz="5" w:space="0" w:color="CCCCCC"/>
              <w:left w:val="single" w:sz="5" w:space="0" w:color="CCCCCC"/>
              <w:bottom w:val="single" w:sz="5" w:space="0" w:color="292F50"/>
              <w:right w:val="single" w:sz="5" w:space="0" w:color="292F5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F7447CB" w14:textId="77777777" w:rsidR="0035434A" w:rsidRPr="002F61C5" w:rsidRDefault="0035434A" w:rsidP="000101E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61C5">
              <w:rPr>
                <w:rFonts w:asciiTheme="majorBidi" w:eastAsia="Roboto" w:hAnsiTheme="majorBidi" w:cstheme="majorBidi"/>
                <w:color w:val="434343"/>
                <w:sz w:val="24"/>
                <w:szCs w:val="24"/>
              </w:rPr>
              <w:t>F</w:t>
            </w:r>
          </w:p>
        </w:tc>
      </w:tr>
    </w:tbl>
    <w:p w14:paraId="370BAF4E" w14:textId="77777777" w:rsidR="007C3366" w:rsidRDefault="007C3366"/>
    <w:p w14:paraId="2CEBFEE4" w14:textId="583D5B76" w:rsidR="0035434A" w:rsidRDefault="0035434A" w:rsidP="0035434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</w:t>
      </w:r>
      <w:r w:rsidR="005E3174">
        <w:rPr>
          <w:rFonts w:asciiTheme="majorBidi" w:hAnsiTheme="majorBidi" w:cstheme="majorBidi"/>
          <w:b/>
          <w:bCs/>
          <w:sz w:val="24"/>
          <w:szCs w:val="24"/>
        </w:rPr>
        <w:t>l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DB0CBB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5E3174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DB0CBB">
        <w:rPr>
          <w:rFonts w:asciiTheme="majorBidi" w:hAnsiTheme="majorBidi" w:cstheme="majorBidi"/>
          <w:b/>
          <w:bCs/>
          <w:sz w:val="24"/>
          <w:szCs w:val="24"/>
        </w:rPr>
        <w:t>1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Studies included in the final analysis. </w:t>
      </w:r>
      <w:r w:rsidRPr="00671F50">
        <w:rPr>
          <w:rFonts w:asciiTheme="majorBidi" w:hAnsiTheme="majorBidi" w:cstheme="majorBidi"/>
          <w:sz w:val="24"/>
          <w:szCs w:val="24"/>
        </w:rPr>
        <w:t xml:space="preserve">Final analysis included 56 studies describing 75 patients from 24 countries. Age and </w:t>
      </w:r>
      <w:r>
        <w:rPr>
          <w:rFonts w:asciiTheme="majorBidi" w:hAnsiTheme="majorBidi" w:cstheme="majorBidi"/>
          <w:sz w:val="24"/>
          <w:szCs w:val="24"/>
        </w:rPr>
        <w:t>sex</w:t>
      </w:r>
      <w:r w:rsidRPr="00671F50">
        <w:rPr>
          <w:rFonts w:asciiTheme="majorBidi" w:hAnsiTheme="majorBidi" w:cstheme="majorBidi"/>
          <w:sz w:val="24"/>
          <w:szCs w:val="24"/>
        </w:rPr>
        <w:t xml:space="preserve"> of patients are included. M: male, F: female.</w:t>
      </w:r>
    </w:p>
    <w:p w14:paraId="132927E4" w14:textId="77777777" w:rsidR="0035434A" w:rsidRDefault="0035434A"/>
    <w:sectPr w:rsidR="003543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257"/>
    <w:rsid w:val="0035434A"/>
    <w:rsid w:val="00500257"/>
    <w:rsid w:val="00575B99"/>
    <w:rsid w:val="005E3174"/>
    <w:rsid w:val="007C3366"/>
    <w:rsid w:val="00806252"/>
    <w:rsid w:val="00E83E51"/>
    <w:rsid w:val="00F41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ADFCF"/>
  <w15:chartTrackingRefBased/>
  <w15:docId w15:val="{B45A20A0-CBC4-48CA-B6D1-8F2E4FCCA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34A"/>
    <w:pPr>
      <w:spacing w:line="48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025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025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025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025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025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025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025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025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025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2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02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02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02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02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02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02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02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02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02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02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025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02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0257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02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0257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02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02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02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02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43</Words>
  <Characters>3669</Characters>
  <Application>Microsoft Office Word</Application>
  <DocSecurity>0</DocSecurity>
  <Lines>30</Lines>
  <Paragraphs>8</Paragraphs>
  <ScaleCrop>false</ScaleCrop>
  <Company/>
  <LinksUpToDate>false</LinksUpToDate>
  <CharactersWithSpaces>4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dar Hajeh</dc:creator>
  <cp:keywords/>
  <dc:description/>
  <cp:lastModifiedBy>Haidar Hajeh</cp:lastModifiedBy>
  <cp:revision>3</cp:revision>
  <dcterms:created xsi:type="dcterms:W3CDTF">2025-11-08T21:22:00Z</dcterms:created>
  <dcterms:modified xsi:type="dcterms:W3CDTF">2026-01-28T16:06:00Z</dcterms:modified>
</cp:coreProperties>
</file>